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358E41" w14:textId="4EB58916" w:rsidR="000D668B" w:rsidRPr="00BA46A4" w:rsidRDefault="000D668B" w:rsidP="000D668B">
      <w:pPr>
        <w:spacing w:before="100" w:beforeAutospacing="1"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A46A4">
        <w:rPr>
          <w:rFonts w:ascii="Times New Roman" w:hAnsi="Times New Roman" w:cs="Times New Roman"/>
          <w:b/>
          <w:bCs/>
          <w:sz w:val="28"/>
          <w:szCs w:val="28"/>
        </w:rPr>
        <w:t>A</w:t>
      </w:r>
      <w:r>
        <w:rPr>
          <w:rFonts w:ascii="Times New Roman" w:hAnsi="Times New Roman" w:cs="Times New Roman"/>
          <w:b/>
          <w:bCs/>
          <w:sz w:val="28"/>
          <w:szCs w:val="28"/>
        </w:rPr>
        <w:t>PPENDIX S</w:t>
      </w:r>
      <w:r>
        <w:rPr>
          <w:rFonts w:ascii="Times New Roman" w:hAnsi="Times New Roman" w:cs="Times New Roman"/>
          <w:b/>
          <w:bCs/>
          <w:sz w:val="28"/>
          <w:szCs w:val="28"/>
        </w:rPr>
        <w:t>2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599F14CD" w14:textId="77777777" w:rsidR="000D668B" w:rsidRPr="00BA46A4" w:rsidRDefault="000D668B" w:rsidP="000D668B">
      <w:pPr>
        <w:spacing w:before="100" w:beforeAutospacing="1"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BA46A4">
        <w:rPr>
          <w:rFonts w:ascii="Times New Roman" w:hAnsi="Times New Roman" w:cs="Times New Roman"/>
          <w:b/>
          <w:bCs/>
          <w:sz w:val="28"/>
          <w:szCs w:val="28"/>
        </w:rPr>
        <w:t>Biotic niche expansion constrains the fundamental abiotic niche: Evidence from experimental evolution</w:t>
      </w:r>
    </w:p>
    <w:p w14:paraId="46EDD75C" w14:textId="77777777" w:rsidR="000D668B" w:rsidRPr="009B2276" w:rsidRDefault="000D668B" w:rsidP="000D668B">
      <w:pPr>
        <w:spacing w:before="100" w:beforeAutospacing="1" w:after="0" w:line="480" w:lineRule="auto"/>
        <w:rPr>
          <w:rFonts w:ascii="Times New Roman" w:hAnsi="Times New Roman" w:cs="Times New Roman"/>
          <w:sz w:val="24"/>
          <w:szCs w:val="24"/>
          <w:lang w:val="pl-PL"/>
        </w:rPr>
      </w:pPr>
      <w:proofErr w:type="spellStart"/>
      <w:r w:rsidRPr="009B2276">
        <w:rPr>
          <w:rFonts w:ascii="Times New Roman" w:hAnsi="Times New Roman" w:cs="Times New Roman"/>
          <w:sz w:val="24"/>
          <w:szCs w:val="24"/>
          <w:lang w:val="pl-PL"/>
        </w:rPr>
        <w:t>Gulsamal</w:t>
      </w:r>
      <w:proofErr w:type="spellEnd"/>
      <w:r w:rsidRPr="009B2276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proofErr w:type="spellStart"/>
      <w:r w:rsidRPr="009B2276">
        <w:rPr>
          <w:rFonts w:ascii="Times New Roman" w:hAnsi="Times New Roman" w:cs="Times New Roman"/>
          <w:sz w:val="24"/>
          <w:szCs w:val="24"/>
          <w:lang w:val="pl-PL"/>
        </w:rPr>
        <w:t>Askarova</w:t>
      </w:r>
      <w:proofErr w:type="spellEnd"/>
      <w:r w:rsidRPr="009B2276">
        <w:rPr>
          <w:rFonts w:ascii="Times New Roman" w:hAnsi="Times New Roman" w:cs="Times New Roman"/>
          <w:sz w:val="24"/>
          <w:szCs w:val="24"/>
          <w:lang w:val="pl-PL"/>
        </w:rPr>
        <w:t>, Anna Skoracka</w:t>
      </w:r>
      <w:r>
        <w:rPr>
          <w:rFonts w:ascii="Times New Roman" w:hAnsi="Times New Roman" w:cs="Times New Roman"/>
          <w:sz w:val="24"/>
          <w:szCs w:val="24"/>
          <w:lang w:val="pl-PL"/>
        </w:rPr>
        <w:t>*</w:t>
      </w:r>
      <w:r w:rsidRPr="009B2276">
        <w:rPr>
          <w:rFonts w:ascii="Times New Roman" w:hAnsi="Times New Roman" w:cs="Times New Roman"/>
          <w:sz w:val="24"/>
          <w:szCs w:val="24"/>
          <w:lang w:val="pl-PL"/>
        </w:rPr>
        <w:t xml:space="preserve">, Ewa Puchalska, Mariusz Lewandowski, Jason </w:t>
      </w:r>
      <w:proofErr w:type="spellStart"/>
      <w:r w:rsidRPr="009B2276">
        <w:rPr>
          <w:rFonts w:ascii="Times New Roman" w:hAnsi="Times New Roman" w:cs="Times New Roman"/>
          <w:sz w:val="24"/>
          <w:szCs w:val="24"/>
          <w:lang w:val="pl-PL"/>
        </w:rPr>
        <w:t>Sexton</w:t>
      </w:r>
      <w:proofErr w:type="spellEnd"/>
      <w:r w:rsidRPr="009B2276">
        <w:rPr>
          <w:rFonts w:ascii="Times New Roman" w:hAnsi="Times New Roman" w:cs="Times New Roman"/>
          <w:sz w:val="24"/>
          <w:szCs w:val="24"/>
          <w:lang w:val="pl-PL"/>
        </w:rPr>
        <w:t>, Lechosław Kuczyński</w:t>
      </w:r>
    </w:p>
    <w:p w14:paraId="2D6BCAED" w14:textId="77777777" w:rsidR="000D668B" w:rsidRPr="001252D9" w:rsidRDefault="000D668B" w:rsidP="000D668B">
      <w:pPr>
        <w:spacing w:before="100" w:beforeAutospacing="1" w:after="0" w:line="480" w:lineRule="auto"/>
        <w:rPr>
          <w:rFonts w:ascii="Times New Roman" w:hAnsi="Times New Roman" w:cs="Times New Roman"/>
          <w:i/>
          <w:iCs/>
          <w:sz w:val="28"/>
          <w:szCs w:val="28"/>
        </w:rPr>
      </w:pPr>
      <w:r w:rsidRPr="001252D9">
        <w:rPr>
          <w:rFonts w:ascii="Times New Roman" w:hAnsi="Times New Roman" w:cs="Times New Roman"/>
          <w:i/>
          <w:iCs/>
          <w:sz w:val="28"/>
          <w:szCs w:val="28"/>
        </w:rPr>
        <w:t>Ecology</w:t>
      </w:r>
    </w:p>
    <w:p w14:paraId="1B54AC28" w14:textId="77777777" w:rsidR="000D668B" w:rsidRPr="00525B01" w:rsidRDefault="000D668B" w:rsidP="000D668B">
      <w:pPr>
        <w:spacing w:before="100" w:beforeAutospacing="1"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525B01">
        <w:rPr>
          <w:rFonts w:ascii="Times New Roman" w:hAnsi="Times New Roman" w:cs="Times New Roman"/>
          <w:sz w:val="24"/>
          <w:szCs w:val="24"/>
        </w:rPr>
        <w:t>* corresponding author</w:t>
      </w:r>
    </w:p>
    <w:p w14:paraId="7C95B6D9" w14:textId="77777777" w:rsidR="00A96D6F" w:rsidRPr="00E13AD8" w:rsidRDefault="00A96D6F" w:rsidP="007E67DB">
      <w:pPr>
        <w:spacing w:before="100" w:beforeAutospacing="1"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E1D0F27" w14:textId="77777777" w:rsidR="00A96D6F" w:rsidRPr="00E13AD8" w:rsidRDefault="00A96D6F" w:rsidP="007E67DB">
      <w:pPr>
        <w:spacing w:before="100" w:beforeAutospacing="1"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24FA214" w14:textId="77777777" w:rsidR="00A96D6F" w:rsidRPr="00E13AD8" w:rsidRDefault="00A96D6F" w:rsidP="007E67DB">
      <w:pPr>
        <w:spacing w:before="100" w:beforeAutospacing="1"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2B8C987" w14:textId="77777777" w:rsidR="00A96D6F" w:rsidRPr="00E13AD8" w:rsidRDefault="00A96D6F" w:rsidP="007E67DB">
      <w:pPr>
        <w:spacing w:before="100" w:beforeAutospacing="1"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60EB9B38" w14:textId="77777777" w:rsidR="00A96D6F" w:rsidRPr="00E13AD8" w:rsidRDefault="00A96D6F" w:rsidP="007E67DB">
      <w:pPr>
        <w:spacing w:before="100" w:beforeAutospacing="1"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D1683EF" w14:textId="77777777" w:rsidR="00A96D6F" w:rsidRPr="00E13AD8" w:rsidRDefault="00A96D6F" w:rsidP="007E67DB">
      <w:pPr>
        <w:spacing w:before="100" w:beforeAutospacing="1"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18DE1823" w14:textId="77777777" w:rsidR="00A96D6F" w:rsidRPr="00E13AD8" w:rsidRDefault="00A96D6F" w:rsidP="007E67DB">
      <w:pPr>
        <w:spacing w:before="100" w:beforeAutospacing="1"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338CD79" w14:textId="77777777" w:rsidR="00A96D6F" w:rsidRPr="00E13AD8" w:rsidRDefault="00A96D6F" w:rsidP="007E67DB">
      <w:pPr>
        <w:spacing w:before="100" w:beforeAutospacing="1"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73428599" w14:textId="77777777" w:rsidR="00A96D6F" w:rsidRPr="00E13AD8" w:rsidRDefault="00A96D6F" w:rsidP="007E67DB">
      <w:pPr>
        <w:spacing w:before="100" w:beforeAutospacing="1"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1D1AF0F6" w14:textId="6A022710" w:rsidR="00A96D6F" w:rsidRPr="000D668B" w:rsidRDefault="00A96D6F" w:rsidP="000D668B">
      <w:pPr>
        <w:spacing w:before="100" w:beforeAutospacing="1" w:after="0"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0D668B">
        <w:rPr>
          <w:rFonts w:ascii="Times New Roman" w:hAnsi="Times New Roman" w:cs="Times New Roman"/>
          <w:b/>
          <w:bCs/>
          <w:sz w:val="36"/>
          <w:szCs w:val="36"/>
        </w:rPr>
        <w:lastRenderedPageBreak/>
        <w:t>Supplementary Results</w:t>
      </w:r>
    </w:p>
    <w:p w14:paraId="25664A53" w14:textId="38FE8102" w:rsidR="00A96D6F" w:rsidRPr="00E13AD8" w:rsidRDefault="00A96D6F" w:rsidP="007E67DB">
      <w:pPr>
        <w:spacing w:before="100" w:beforeAutospacing="1" w:after="0" w:line="48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13AD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Table S</w:t>
      </w:r>
      <w:r w:rsidRPr="00E13AD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fldChar w:fldCharType="begin"/>
      </w:r>
      <w:r w:rsidRPr="00E13AD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instrText xml:space="preserve"> SEQ Table \* ARABIC </w:instrText>
      </w:r>
      <w:r w:rsidRPr="00E13AD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fldChar w:fldCharType="separate"/>
      </w:r>
      <w:r w:rsidRPr="00E13AD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1</w:t>
      </w:r>
      <w:r w:rsidRPr="00E13AD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fldChar w:fldCharType="end"/>
      </w:r>
      <w:r w:rsidRPr="00E13AD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.</w:t>
      </w:r>
      <w:r w:rsidRPr="00E13AD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Results of the GAMM estimating population growth rates across host plants and experimental regimes. Parametric 'Estimates' represent the mean instantaneous population growth rate for each host-regime combination. Random effect 'Estimates' represent the standard deviation of the normal distribution of random intercepts for replicates and observers. The model explains 88.8% of the deviance.</w:t>
      </w:r>
    </w:p>
    <w:p w14:paraId="2150A361" w14:textId="77777777" w:rsidR="00A96D6F" w:rsidRPr="00E13AD8" w:rsidRDefault="00A96D6F" w:rsidP="00A96D6F">
      <w:pPr>
        <w:spacing w:before="100" w:beforeAutospacing="1" w:after="0" w:line="48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tbl>
      <w:tblPr>
        <w:tblStyle w:val="Tabela-Siatka"/>
        <w:tblW w:w="72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276"/>
        <w:gridCol w:w="1134"/>
        <w:gridCol w:w="1418"/>
      </w:tblGrid>
      <w:tr w:rsidR="00A96D6F" w:rsidRPr="00E13AD8" w14:paraId="474DD8F1" w14:textId="77777777" w:rsidTr="003C39EB">
        <w:trPr>
          <w:trHeight w:val="567"/>
          <w:jc w:val="center"/>
        </w:trPr>
        <w:tc>
          <w:tcPr>
            <w:tcW w:w="722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E0B8C" w14:textId="77777777" w:rsidR="00A96D6F" w:rsidRPr="00E13AD8" w:rsidRDefault="00A96D6F" w:rsidP="00A96D6F">
            <w:pPr>
              <w:keepNext/>
              <w:keepLines/>
              <w:spacing w:before="100" w:beforeAutospacing="1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ametric coefficients for hosts in the Alternating regime</w:t>
            </w:r>
          </w:p>
        </w:tc>
      </w:tr>
      <w:tr w:rsidR="00A96D6F" w:rsidRPr="00E13AD8" w14:paraId="2619AF8A" w14:textId="77777777" w:rsidTr="003C39EB">
        <w:trPr>
          <w:trHeight w:val="7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882A6" w14:textId="77777777" w:rsidR="00A96D6F" w:rsidRPr="00E13AD8" w:rsidRDefault="00A96D6F" w:rsidP="00A96D6F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8DFC3" w14:textId="77777777" w:rsidR="00A96D6F" w:rsidRPr="00E13AD8" w:rsidRDefault="00A96D6F" w:rsidP="00A96D6F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D244A" w14:textId="77777777" w:rsidR="00A96D6F" w:rsidRPr="00E13AD8" w:rsidRDefault="00A96D6F" w:rsidP="00A96D6F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60CAB" w14:textId="77777777" w:rsidR="00A96D6F" w:rsidRPr="00E13AD8" w:rsidRDefault="00A96D6F" w:rsidP="00A96D6F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0B12C" w14:textId="77777777" w:rsidR="00A96D6F" w:rsidRPr="00E13AD8" w:rsidRDefault="00A96D6F" w:rsidP="00A96D6F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A96D6F" w:rsidRPr="00E13AD8" w14:paraId="0277FB59" w14:textId="77777777" w:rsidTr="003C39EB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427010B5" w14:textId="77777777" w:rsidR="00A96D6F" w:rsidRPr="00E13AD8" w:rsidRDefault="00A96D6F" w:rsidP="00A96D6F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a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03DC5D8" w14:textId="77777777" w:rsidR="00A96D6F" w:rsidRPr="00E13AD8" w:rsidRDefault="00A96D6F" w:rsidP="00A96D6F">
            <w:pPr>
              <w:keepNext/>
              <w:keepLines/>
              <w:tabs>
                <w:tab w:val="decimal" w:pos="464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DBE45B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D45EAF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041416F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96D6F" w:rsidRPr="00E13AD8" w14:paraId="23130E20" w14:textId="77777777" w:rsidTr="003C39EB">
        <w:trPr>
          <w:jc w:val="center"/>
        </w:trPr>
        <w:tc>
          <w:tcPr>
            <w:tcW w:w="1980" w:type="dxa"/>
          </w:tcPr>
          <w:p w14:paraId="4FF22567" w14:textId="77777777" w:rsidR="00A96D6F" w:rsidRPr="00E13AD8" w:rsidRDefault="00A96D6F" w:rsidP="00A96D6F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ley</w:t>
            </w:r>
          </w:p>
        </w:tc>
        <w:tc>
          <w:tcPr>
            <w:tcW w:w="1417" w:type="dxa"/>
          </w:tcPr>
          <w:p w14:paraId="1791B05F" w14:textId="77777777" w:rsidR="00A96D6F" w:rsidRPr="00E13AD8" w:rsidRDefault="00A96D6F" w:rsidP="00A96D6F">
            <w:pPr>
              <w:keepNext/>
              <w:keepLines/>
              <w:tabs>
                <w:tab w:val="decimal" w:pos="464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5</w:t>
            </w:r>
          </w:p>
        </w:tc>
        <w:tc>
          <w:tcPr>
            <w:tcW w:w="1276" w:type="dxa"/>
          </w:tcPr>
          <w:p w14:paraId="4B27EFB9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1134" w:type="dxa"/>
          </w:tcPr>
          <w:p w14:paraId="5624636C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3</w:t>
            </w:r>
          </w:p>
        </w:tc>
        <w:tc>
          <w:tcPr>
            <w:tcW w:w="1418" w:type="dxa"/>
          </w:tcPr>
          <w:p w14:paraId="4D07108F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96D6F" w:rsidRPr="00E13AD8" w14:paraId="6A81A70B" w14:textId="77777777" w:rsidTr="003C39EB">
        <w:trPr>
          <w:jc w:val="center"/>
        </w:trPr>
        <w:tc>
          <w:tcPr>
            <w:tcW w:w="1980" w:type="dxa"/>
          </w:tcPr>
          <w:p w14:paraId="2D11A2BD" w14:textId="77777777" w:rsidR="00A96D6F" w:rsidRPr="00E13AD8" w:rsidRDefault="00A96D6F" w:rsidP="00A96D6F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ye</w:t>
            </w:r>
          </w:p>
        </w:tc>
        <w:tc>
          <w:tcPr>
            <w:tcW w:w="1417" w:type="dxa"/>
          </w:tcPr>
          <w:p w14:paraId="189D0095" w14:textId="77777777" w:rsidR="00A96D6F" w:rsidRPr="00E13AD8" w:rsidRDefault="00A96D6F" w:rsidP="00A96D6F">
            <w:pPr>
              <w:keepNext/>
              <w:keepLines/>
              <w:tabs>
                <w:tab w:val="decimal" w:pos="464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0</w:t>
            </w:r>
          </w:p>
        </w:tc>
        <w:tc>
          <w:tcPr>
            <w:tcW w:w="1276" w:type="dxa"/>
          </w:tcPr>
          <w:p w14:paraId="5A2C1863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1134" w:type="dxa"/>
          </w:tcPr>
          <w:p w14:paraId="68B07A02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6</w:t>
            </w:r>
          </w:p>
        </w:tc>
        <w:tc>
          <w:tcPr>
            <w:tcW w:w="1418" w:type="dxa"/>
          </w:tcPr>
          <w:p w14:paraId="55459C15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96D6F" w:rsidRPr="00E13AD8" w14:paraId="455DFDDA" w14:textId="77777777" w:rsidTr="003C39EB">
        <w:trPr>
          <w:jc w:val="center"/>
        </w:trPr>
        <w:tc>
          <w:tcPr>
            <w:tcW w:w="1980" w:type="dxa"/>
          </w:tcPr>
          <w:p w14:paraId="0AF253E6" w14:textId="77777777" w:rsidR="00A96D6F" w:rsidRPr="00E13AD8" w:rsidRDefault="00A96D6F" w:rsidP="00A96D6F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ckgrass</w:t>
            </w:r>
            <w:proofErr w:type="spellEnd"/>
          </w:p>
        </w:tc>
        <w:tc>
          <w:tcPr>
            <w:tcW w:w="1417" w:type="dxa"/>
          </w:tcPr>
          <w:p w14:paraId="0D895E8C" w14:textId="77777777" w:rsidR="00A96D6F" w:rsidRPr="00E13AD8" w:rsidRDefault="00A96D6F" w:rsidP="00A96D6F">
            <w:pPr>
              <w:keepNext/>
              <w:keepLines/>
              <w:tabs>
                <w:tab w:val="decimal" w:pos="464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4</w:t>
            </w:r>
          </w:p>
        </w:tc>
        <w:tc>
          <w:tcPr>
            <w:tcW w:w="1276" w:type="dxa"/>
          </w:tcPr>
          <w:p w14:paraId="69FCD8FA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3</w:t>
            </w:r>
          </w:p>
        </w:tc>
        <w:tc>
          <w:tcPr>
            <w:tcW w:w="1134" w:type="dxa"/>
          </w:tcPr>
          <w:p w14:paraId="241CF0E6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</w:t>
            </w:r>
          </w:p>
        </w:tc>
        <w:tc>
          <w:tcPr>
            <w:tcW w:w="1418" w:type="dxa"/>
          </w:tcPr>
          <w:p w14:paraId="0552679F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96D6F" w:rsidRPr="00E13AD8" w14:paraId="42129825" w14:textId="77777777" w:rsidTr="003C39EB">
        <w:trPr>
          <w:jc w:val="center"/>
        </w:trPr>
        <w:tc>
          <w:tcPr>
            <w:tcW w:w="1980" w:type="dxa"/>
          </w:tcPr>
          <w:p w14:paraId="41E06BC9" w14:textId="77777777" w:rsidR="00A96D6F" w:rsidRPr="00E13AD8" w:rsidRDefault="00A96D6F" w:rsidP="00A96D6F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me</w:t>
            </w:r>
          </w:p>
        </w:tc>
        <w:tc>
          <w:tcPr>
            <w:tcW w:w="1417" w:type="dxa"/>
          </w:tcPr>
          <w:p w14:paraId="5993E4D2" w14:textId="77777777" w:rsidR="00A96D6F" w:rsidRPr="00E13AD8" w:rsidRDefault="00A96D6F" w:rsidP="00A96D6F">
            <w:pPr>
              <w:keepNext/>
              <w:keepLines/>
              <w:tabs>
                <w:tab w:val="decimal" w:pos="464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276" w:type="dxa"/>
          </w:tcPr>
          <w:p w14:paraId="19BE2E39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2</w:t>
            </w:r>
          </w:p>
        </w:tc>
        <w:tc>
          <w:tcPr>
            <w:tcW w:w="1134" w:type="dxa"/>
          </w:tcPr>
          <w:p w14:paraId="300003B2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</w:t>
            </w:r>
          </w:p>
        </w:tc>
        <w:tc>
          <w:tcPr>
            <w:tcW w:w="1418" w:type="dxa"/>
          </w:tcPr>
          <w:p w14:paraId="0B9A85FB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96D6F" w:rsidRPr="00E13AD8" w14:paraId="5C7FCE22" w14:textId="77777777" w:rsidTr="003C39EB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14:paraId="5E63927D" w14:textId="77777777" w:rsidR="00A96D6F" w:rsidRPr="00E13AD8" w:rsidRDefault="00A96D6F" w:rsidP="00A96D6F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atgras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CF7B774" w14:textId="77777777" w:rsidR="00A96D6F" w:rsidRPr="00E13AD8" w:rsidRDefault="00A96D6F" w:rsidP="00A96D6F">
            <w:pPr>
              <w:keepNext/>
              <w:keepLines/>
              <w:tabs>
                <w:tab w:val="decimal" w:pos="464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45A227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6A70CF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6768959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96D6F" w:rsidRPr="00E13AD8" w14:paraId="48D40763" w14:textId="77777777" w:rsidTr="003C39EB">
        <w:trPr>
          <w:trHeight w:val="567"/>
          <w:jc w:val="center"/>
        </w:trPr>
        <w:tc>
          <w:tcPr>
            <w:tcW w:w="722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3CE09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ametric coefficients for hosts in the Stable regime</w:t>
            </w:r>
          </w:p>
        </w:tc>
      </w:tr>
      <w:tr w:rsidR="00A96D6F" w:rsidRPr="00E13AD8" w14:paraId="7AE6B22F" w14:textId="77777777" w:rsidTr="003C39EB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92C2BD2" w14:textId="77777777" w:rsidR="00A96D6F" w:rsidRPr="00E13AD8" w:rsidRDefault="00A96D6F" w:rsidP="00A96D6F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E99DC5F" w14:textId="77777777" w:rsidR="00A96D6F" w:rsidRPr="00E13AD8" w:rsidRDefault="00A96D6F" w:rsidP="00A96D6F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A8147B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26A926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C33D106" w14:textId="77777777" w:rsidR="00A96D6F" w:rsidRPr="00E13AD8" w:rsidRDefault="00A96D6F" w:rsidP="00A96D6F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A96D6F" w:rsidRPr="00E13AD8" w14:paraId="2F0BEFF7" w14:textId="77777777" w:rsidTr="003C39EB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7F4EC190" w14:textId="77777777" w:rsidR="00A96D6F" w:rsidRPr="00E13AD8" w:rsidRDefault="00A96D6F" w:rsidP="00A96D6F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a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B64A155" w14:textId="77777777" w:rsidR="00A96D6F" w:rsidRPr="00E13AD8" w:rsidRDefault="00A96D6F" w:rsidP="00A96D6F">
            <w:pPr>
              <w:keepNext/>
              <w:keepLines/>
              <w:tabs>
                <w:tab w:val="decimal" w:pos="464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8E02A3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07E901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F829145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96D6F" w:rsidRPr="00E13AD8" w14:paraId="65382392" w14:textId="77777777" w:rsidTr="003C39EB">
        <w:trPr>
          <w:jc w:val="center"/>
        </w:trPr>
        <w:tc>
          <w:tcPr>
            <w:tcW w:w="1980" w:type="dxa"/>
          </w:tcPr>
          <w:p w14:paraId="78019FC8" w14:textId="77777777" w:rsidR="00A96D6F" w:rsidRPr="00E13AD8" w:rsidRDefault="00A96D6F" w:rsidP="00A96D6F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ley</w:t>
            </w:r>
          </w:p>
        </w:tc>
        <w:tc>
          <w:tcPr>
            <w:tcW w:w="1417" w:type="dxa"/>
          </w:tcPr>
          <w:p w14:paraId="715BBFAD" w14:textId="77777777" w:rsidR="00A96D6F" w:rsidRPr="00E13AD8" w:rsidRDefault="00A96D6F" w:rsidP="00A96D6F">
            <w:pPr>
              <w:keepNext/>
              <w:keepLines/>
              <w:tabs>
                <w:tab w:val="decimal" w:pos="464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6</w:t>
            </w:r>
          </w:p>
        </w:tc>
        <w:tc>
          <w:tcPr>
            <w:tcW w:w="1276" w:type="dxa"/>
          </w:tcPr>
          <w:p w14:paraId="67D55225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2</w:t>
            </w:r>
          </w:p>
        </w:tc>
        <w:tc>
          <w:tcPr>
            <w:tcW w:w="1134" w:type="dxa"/>
          </w:tcPr>
          <w:p w14:paraId="7DBD50D8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9</w:t>
            </w:r>
          </w:p>
        </w:tc>
        <w:tc>
          <w:tcPr>
            <w:tcW w:w="1418" w:type="dxa"/>
          </w:tcPr>
          <w:p w14:paraId="62D374E3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96D6F" w:rsidRPr="00E13AD8" w14:paraId="62ADE671" w14:textId="77777777" w:rsidTr="003C39EB">
        <w:trPr>
          <w:jc w:val="center"/>
        </w:trPr>
        <w:tc>
          <w:tcPr>
            <w:tcW w:w="1980" w:type="dxa"/>
          </w:tcPr>
          <w:p w14:paraId="35B98297" w14:textId="77777777" w:rsidR="00A96D6F" w:rsidRPr="00E13AD8" w:rsidRDefault="00A96D6F" w:rsidP="00A96D6F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ye</w:t>
            </w:r>
          </w:p>
        </w:tc>
        <w:tc>
          <w:tcPr>
            <w:tcW w:w="1417" w:type="dxa"/>
          </w:tcPr>
          <w:p w14:paraId="28D39992" w14:textId="77777777" w:rsidR="00A96D6F" w:rsidRPr="00E13AD8" w:rsidRDefault="00A96D6F" w:rsidP="00A96D6F">
            <w:pPr>
              <w:keepNext/>
              <w:keepLines/>
              <w:tabs>
                <w:tab w:val="decimal" w:pos="464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5</w:t>
            </w:r>
          </w:p>
        </w:tc>
        <w:tc>
          <w:tcPr>
            <w:tcW w:w="1276" w:type="dxa"/>
          </w:tcPr>
          <w:p w14:paraId="58B75127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1</w:t>
            </w:r>
          </w:p>
        </w:tc>
        <w:tc>
          <w:tcPr>
            <w:tcW w:w="1134" w:type="dxa"/>
          </w:tcPr>
          <w:p w14:paraId="0BB11A37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0</w:t>
            </w:r>
          </w:p>
        </w:tc>
        <w:tc>
          <w:tcPr>
            <w:tcW w:w="1418" w:type="dxa"/>
          </w:tcPr>
          <w:p w14:paraId="244769AD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96D6F" w:rsidRPr="00E13AD8" w14:paraId="2911819F" w14:textId="77777777" w:rsidTr="003C39EB">
        <w:trPr>
          <w:jc w:val="center"/>
        </w:trPr>
        <w:tc>
          <w:tcPr>
            <w:tcW w:w="1980" w:type="dxa"/>
          </w:tcPr>
          <w:p w14:paraId="446E59AA" w14:textId="77777777" w:rsidR="00A96D6F" w:rsidRPr="00E13AD8" w:rsidRDefault="00A96D6F" w:rsidP="00A96D6F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ckgrass</w:t>
            </w:r>
            <w:proofErr w:type="spellEnd"/>
          </w:p>
        </w:tc>
        <w:tc>
          <w:tcPr>
            <w:tcW w:w="1417" w:type="dxa"/>
          </w:tcPr>
          <w:p w14:paraId="587295B7" w14:textId="77777777" w:rsidR="00A96D6F" w:rsidRPr="00E13AD8" w:rsidRDefault="00A96D6F" w:rsidP="00A96D6F">
            <w:pPr>
              <w:keepNext/>
              <w:keepLines/>
              <w:tabs>
                <w:tab w:val="decimal" w:pos="464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276" w:type="dxa"/>
          </w:tcPr>
          <w:p w14:paraId="3EE667D8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7</w:t>
            </w:r>
          </w:p>
        </w:tc>
        <w:tc>
          <w:tcPr>
            <w:tcW w:w="1134" w:type="dxa"/>
          </w:tcPr>
          <w:p w14:paraId="282AA58F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1418" w:type="dxa"/>
          </w:tcPr>
          <w:p w14:paraId="071E1B7F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7</w:t>
            </w:r>
          </w:p>
        </w:tc>
      </w:tr>
      <w:tr w:rsidR="00A96D6F" w:rsidRPr="00E13AD8" w14:paraId="5D000F31" w14:textId="77777777" w:rsidTr="003C39EB">
        <w:trPr>
          <w:jc w:val="center"/>
        </w:trPr>
        <w:tc>
          <w:tcPr>
            <w:tcW w:w="1980" w:type="dxa"/>
          </w:tcPr>
          <w:p w14:paraId="1FA68A3A" w14:textId="77777777" w:rsidR="00A96D6F" w:rsidRPr="00E13AD8" w:rsidRDefault="00A96D6F" w:rsidP="00A96D6F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me</w:t>
            </w:r>
          </w:p>
        </w:tc>
        <w:tc>
          <w:tcPr>
            <w:tcW w:w="1417" w:type="dxa"/>
          </w:tcPr>
          <w:p w14:paraId="5311A843" w14:textId="77777777" w:rsidR="00A96D6F" w:rsidRPr="00E13AD8" w:rsidRDefault="00A96D6F" w:rsidP="00A96D6F">
            <w:pPr>
              <w:keepNext/>
              <w:keepLines/>
              <w:tabs>
                <w:tab w:val="decimal" w:pos="464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6</w:t>
            </w:r>
          </w:p>
        </w:tc>
        <w:tc>
          <w:tcPr>
            <w:tcW w:w="1276" w:type="dxa"/>
          </w:tcPr>
          <w:p w14:paraId="67710055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0</w:t>
            </w:r>
          </w:p>
        </w:tc>
        <w:tc>
          <w:tcPr>
            <w:tcW w:w="1134" w:type="dxa"/>
          </w:tcPr>
          <w:p w14:paraId="7526AF97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</w:t>
            </w:r>
          </w:p>
        </w:tc>
        <w:tc>
          <w:tcPr>
            <w:tcW w:w="1418" w:type="dxa"/>
          </w:tcPr>
          <w:p w14:paraId="682B3794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78</w:t>
            </w:r>
          </w:p>
        </w:tc>
      </w:tr>
      <w:tr w:rsidR="00A96D6F" w:rsidRPr="00E13AD8" w14:paraId="67165354" w14:textId="77777777" w:rsidTr="003C39EB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14:paraId="6653B040" w14:textId="77777777" w:rsidR="00A96D6F" w:rsidRPr="00E13AD8" w:rsidRDefault="00A96D6F" w:rsidP="00A96D6F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atgras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39D8535" w14:textId="77777777" w:rsidR="00A96D6F" w:rsidRPr="00E13AD8" w:rsidRDefault="00A96D6F" w:rsidP="00A96D6F">
            <w:pPr>
              <w:keepNext/>
              <w:keepLines/>
              <w:tabs>
                <w:tab w:val="decimal" w:pos="464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4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0C02B1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D0223C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BBE1AC9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96D6F" w:rsidRPr="00E13AD8" w14:paraId="1718FDF1" w14:textId="77777777" w:rsidTr="003C39EB">
        <w:trPr>
          <w:trHeight w:val="567"/>
          <w:jc w:val="center"/>
        </w:trPr>
        <w:tc>
          <w:tcPr>
            <w:tcW w:w="722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7B433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ndom factors</w:t>
            </w:r>
          </w:p>
        </w:tc>
      </w:tr>
      <w:tr w:rsidR="00A96D6F" w:rsidRPr="00E13AD8" w14:paraId="15DA9C24" w14:textId="77777777" w:rsidTr="003C39EB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4D2D23B" w14:textId="77777777" w:rsidR="00A96D6F" w:rsidRPr="00E13AD8" w:rsidRDefault="00A96D6F" w:rsidP="00A96D6F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6D7E672" w14:textId="77777777" w:rsidR="00A96D6F" w:rsidRPr="00E13AD8" w:rsidRDefault="00A96D6F" w:rsidP="00A96D6F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B0620D" w14:textId="77777777" w:rsidR="00A96D6F" w:rsidRPr="00E13AD8" w:rsidRDefault="00A96D6F" w:rsidP="00A96D6F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AE873B" w14:textId="77777777" w:rsidR="00A96D6F" w:rsidRPr="00E13AD8" w:rsidRDefault="00A96D6F" w:rsidP="00A96D6F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286BBAC" w14:textId="77777777" w:rsidR="00A96D6F" w:rsidRPr="00E13AD8" w:rsidRDefault="00A96D6F" w:rsidP="00A96D6F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A96D6F" w:rsidRPr="00E13AD8" w14:paraId="3399D1C4" w14:textId="77777777" w:rsidTr="003C39EB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7EA4BEB5" w14:textId="77777777" w:rsidR="00A96D6F" w:rsidRPr="00E13AD8" w:rsidRDefault="00A96D6F" w:rsidP="00A96D6F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licat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1351759" w14:textId="77777777" w:rsidR="00A96D6F" w:rsidRPr="00E13AD8" w:rsidRDefault="00A96D6F" w:rsidP="00A96D6F">
            <w:pPr>
              <w:keepNext/>
              <w:keepLines/>
              <w:tabs>
                <w:tab w:val="decimal" w:pos="464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CD72E5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BD928F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3AC49D8" w14:textId="77777777" w:rsidR="00A96D6F" w:rsidRPr="00E13AD8" w:rsidRDefault="00A96D6F" w:rsidP="00A96D6F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96D6F" w:rsidRPr="00E13AD8" w14:paraId="2ED29F21" w14:textId="77777777" w:rsidTr="003C39EB">
        <w:trPr>
          <w:trHeight w:val="80"/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14:paraId="2F110E11" w14:textId="77777777" w:rsidR="00A96D6F" w:rsidRPr="00E13AD8" w:rsidRDefault="00A96D6F" w:rsidP="00A96D6F">
            <w:pPr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C556F0E" w14:textId="77777777" w:rsidR="00A96D6F" w:rsidRPr="00E13AD8" w:rsidRDefault="00A96D6F" w:rsidP="00A96D6F">
            <w:pPr>
              <w:keepLines/>
              <w:tabs>
                <w:tab w:val="decimal" w:pos="464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4922D80" w14:textId="77777777" w:rsidR="00A96D6F" w:rsidRPr="00E13AD8" w:rsidRDefault="00A96D6F" w:rsidP="00A96D6F">
            <w:pPr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E850ED" w14:textId="77777777" w:rsidR="00A96D6F" w:rsidRPr="00E13AD8" w:rsidRDefault="00A96D6F" w:rsidP="00A96D6F">
            <w:pPr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9759499" w14:textId="77777777" w:rsidR="00A96D6F" w:rsidRPr="00E13AD8" w:rsidRDefault="00A96D6F" w:rsidP="00A96D6F">
            <w:pPr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98</w:t>
            </w:r>
          </w:p>
        </w:tc>
      </w:tr>
    </w:tbl>
    <w:p w14:paraId="612F7E0B" w14:textId="77777777" w:rsidR="00A96D6F" w:rsidRPr="00E13AD8" w:rsidRDefault="00A96D6F" w:rsidP="00A96D6F">
      <w:pPr>
        <w:keepNext/>
        <w:keepLines/>
        <w:suppressAutoHyphens/>
        <w:spacing w:before="100" w:beforeAutospacing="1" w:after="0" w:line="48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13AD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lastRenderedPageBreak/>
        <w:t>Table S</w:t>
      </w:r>
      <w:r w:rsidRPr="00E13AD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fldChar w:fldCharType="begin"/>
      </w:r>
      <w:r w:rsidRPr="00E13AD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instrText xml:space="preserve"> SEQ Table \* ARABIC </w:instrText>
      </w:r>
      <w:r w:rsidRPr="00E13AD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fldChar w:fldCharType="separate"/>
      </w:r>
      <w:r w:rsidRPr="00E13AD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2</w:t>
      </w:r>
      <w:r w:rsidRPr="00E13AD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fldChar w:fldCharType="end"/>
      </w:r>
      <w:r w:rsidRPr="00E13AD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.</w:t>
      </w:r>
      <w:r w:rsidRPr="00E13AD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Parameters of the GAMM modeling the relationship between temperature and population growth rate in two experimental regimes. Parametric coefficients represent the regime-specific intercepts (mean instantaneous growth rates). Smooth terms for regimes estimate the non</w:t>
      </w:r>
      <w:r w:rsidRPr="00E13AD8">
        <w:rPr>
          <w:rFonts w:ascii="Times New Roman" w:hAnsi="Times New Roman" w:cs="Times New Roman"/>
          <w:color w:val="0D0D0D" w:themeColor="text1" w:themeTint="F2"/>
          <w:sz w:val="24"/>
          <w:szCs w:val="24"/>
        </w:rPr>
        <w:noBreakHyphen/>
        <w:t>linear temperature response curves. Smooth terms for replicates represent the random variation in the temperature response shape among replicates (factor-smooth interactions). For the random factor (Observer), 'Estimate' is the standard deviation of the random intercepts, while the test statistics (</w:t>
      </w:r>
      <w:proofErr w:type="spellStart"/>
      <w:r w:rsidRPr="00E13AD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edf</w:t>
      </w:r>
      <w:proofErr w:type="spellEnd"/>
      <w:r w:rsidRPr="00E13AD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, F, p) refer to the penalized smooth term significance. The model explains 95.4% of the deviance.</w:t>
      </w:r>
    </w:p>
    <w:p w14:paraId="760349A7" w14:textId="77777777" w:rsidR="00A96D6F" w:rsidRPr="00E13AD8" w:rsidRDefault="00A96D6F" w:rsidP="00A96D6F">
      <w:pPr>
        <w:keepNext/>
        <w:keepLines/>
        <w:suppressAutoHyphens/>
        <w:spacing w:before="100" w:beforeAutospacing="1" w:after="0" w:line="48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tbl>
      <w:tblPr>
        <w:tblStyle w:val="Tabela-Siatka"/>
        <w:tblW w:w="72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276"/>
        <w:gridCol w:w="1134"/>
        <w:gridCol w:w="1418"/>
      </w:tblGrid>
      <w:tr w:rsidR="00A96D6F" w:rsidRPr="00E13AD8" w14:paraId="29A67866" w14:textId="77777777" w:rsidTr="003C39EB">
        <w:trPr>
          <w:trHeight w:val="567"/>
          <w:jc w:val="center"/>
        </w:trPr>
        <w:tc>
          <w:tcPr>
            <w:tcW w:w="722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D8DD1" w14:textId="77777777" w:rsidR="00A96D6F" w:rsidRPr="00E13AD8" w:rsidRDefault="00A96D6F" w:rsidP="003C39EB">
            <w:pPr>
              <w:keepNext/>
              <w:keepLines/>
              <w:spacing w:before="100" w:beforeAutospacing="1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ametric coefficients for experimental regimes</w:t>
            </w:r>
          </w:p>
        </w:tc>
      </w:tr>
      <w:tr w:rsidR="00A96D6F" w:rsidRPr="00E13AD8" w14:paraId="38690AC3" w14:textId="77777777" w:rsidTr="003C39EB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265A310" w14:textId="77777777" w:rsidR="00A96D6F" w:rsidRPr="00E13AD8" w:rsidRDefault="00A96D6F" w:rsidP="003C39EB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02D9DFD" w14:textId="77777777" w:rsidR="00A96D6F" w:rsidRPr="00E13AD8" w:rsidRDefault="00A96D6F" w:rsidP="003C39EB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112D272" w14:textId="77777777" w:rsidR="00A96D6F" w:rsidRPr="00E13AD8" w:rsidRDefault="00A96D6F" w:rsidP="003C39EB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202998" w14:textId="77777777" w:rsidR="00A96D6F" w:rsidRPr="00E13AD8" w:rsidRDefault="00A96D6F" w:rsidP="003C39EB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EE87F50" w14:textId="77777777" w:rsidR="00A96D6F" w:rsidRPr="00E13AD8" w:rsidRDefault="00A96D6F" w:rsidP="003C39EB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A96D6F" w:rsidRPr="00E13AD8" w14:paraId="12D17ADB" w14:textId="77777777" w:rsidTr="003C39EB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30CEA77E" w14:textId="77777777" w:rsidR="00A96D6F" w:rsidRPr="00E13AD8" w:rsidRDefault="00A96D6F" w:rsidP="003C39EB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ernating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2FC5FA6" w14:textId="77777777" w:rsidR="00A96D6F" w:rsidRPr="00E13AD8" w:rsidRDefault="00A96D6F" w:rsidP="003C39EB">
            <w:pPr>
              <w:keepNext/>
              <w:keepLines/>
              <w:tabs>
                <w:tab w:val="decimal" w:pos="464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EE12BC" w14:textId="77777777" w:rsidR="00A96D6F" w:rsidRPr="00E13AD8" w:rsidRDefault="00A96D6F" w:rsidP="003C39EB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518F51" w14:textId="77777777" w:rsidR="00A96D6F" w:rsidRPr="00E13AD8" w:rsidRDefault="00A96D6F" w:rsidP="003C39EB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1F3D8D0" w14:textId="77777777" w:rsidR="00A96D6F" w:rsidRPr="00E13AD8" w:rsidRDefault="00A96D6F" w:rsidP="003C39EB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96D6F" w:rsidRPr="00E13AD8" w14:paraId="19ED720E" w14:textId="77777777" w:rsidTr="003C39EB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14:paraId="0962EE7E" w14:textId="77777777" w:rsidR="00A96D6F" w:rsidRPr="00E13AD8" w:rsidRDefault="00A96D6F" w:rsidP="003C39EB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363FD77" w14:textId="77777777" w:rsidR="00A96D6F" w:rsidRPr="00E13AD8" w:rsidRDefault="00A96D6F" w:rsidP="003C39EB">
            <w:pPr>
              <w:keepNext/>
              <w:keepLines/>
              <w:tabs>
                <w:tab w:val="decimal" w:pos="464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FF7FB8" w14:textId="77777777" w:rsidR="00A96D6F" w:rsidRPr="00E13AD8" w:rsidRDefault="00A96D6F" w:rsidP="003C39EB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D3863D" w14:textId="77777777" w:rsidR="00A96D6F" w:rsidRPr="00E13AD8" w:rsidRDefault="00A96D6F" w:rsidP="003C39EB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6D1CE8A" w14:textId="77777777" w:rsidR="00A96D6F" w:rsidRPr="00E13AD8" w:rsidRDefault="00A96D6F" w:rsidP="003C39EB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96D6F" w:rsidRPr="00E13AD8" w14:paraId="5B120513" w14:textId="77777777" w:rsidTr="003C39EB">
        <w:trPr>
          <w:trHeight w:val="567"/>
          <w:jc w:val="center"/>
        </w:trPr>
        <w:tc>
          <w:tcPr>
            <w:tcW w:w="722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D4878" w14:textId="77777777" w:rsidR="00A96D6F" w:rsidRPr="00E13AD8" w:rsidRDefault="00A96D6F" w:rsidP="003C39EB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mooth terms for experimental regimes</w:t>
            </w:r>
          </w:p>
        </w:tc>
      </w:tr>
      <w:tr w:rsidR="00A96D6F" w:rsidRPr="00E13AD8" w14:paraId="576E87D7" w14:textId="77777777" w:rsidTr="003C39EB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D598FCE" w14:textId="77777777" w:rsidR="00A96D6F" w:rsidRPr="00E13AD8" w:rsidRDefault="00A96D6F" w:rsidP="003C39EB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FEEACE0" w14:textId="77777777" w:rsidR="00A96D6F" w:rsidRPr="00E13AD8" w:rsidRDefault="00A96D6F" w:rsidP="003C39EB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6ADB74" w14:textId="77777777" w:rsidR="00A96D6F" w:rsidRPr="00E13AD8" w:rsidRDefault="00A96D6F" w:rsidP="003C39EB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71AEF5" w14:textId="77777777" w:rsidR="00A96D6F" w:rsidRPr="00E13AD8" w:rsidRDefault="00A96D6F" w:rsidP="003C39EB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C51C13A" w14:textId="77777777" w:rsidR="00A96D6F" w:rsidRPr="00E13AD8" w:rsidRDefault="00A96D6F" w:rsidP="003C39EB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A96D6F" w:rsidRPr="00E13AD8" w14:paraId="3F6A7BE4" w14:textId="77777777" w:rsidTr="003C39EB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465E1EAB" w14:textId="77777777" w:rsidR="00A96D6F" w:rsidRPr="00E13AD8" w:rsidRDefault="00A96D6F" w:rsidP="003C39EB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ernating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3CB5E9D" w14:textId="77777777" w:rsidR="00A96D6F" w:rsidRPr="00E13AD8" w:rsidRDefault="00A96D6F" w:rsidP="003C39EB">
            <w:pPr>
              <w:keepNext/>
              <w:keepLines/>
              <w:tabs>
                <w:tab w:val="decimal" w:pos="464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BF9745E" w14:textId="77777777" w:rsidR="00A96D6F" w:rsidRPr="00E13AD8" w:rsidRDefault="00A96D6F" w:rsidP="003C39EB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F210FE" w14:textId="77777777" w:rsidR="00A96D6F" w:rsidRPr="00E13AD8" w:rsidRDefault="00A96D6F" w:rsidP="003C39EB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0.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082A7C1" w14:textId="77777777" w:rsidR="00A96D6F" w:rsidRPr="00E13AD8" w:rsidRDefault="00A96D6F" w:rsidP="003C39EB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96D6F" w:rsidRPr="00E13AD8" w14:paraId="2CE436E7" w14:textId="77777777" w:rsidTr="003C39EB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14:paraId="731FBF6E" w14:textId="77777777" w:rsidR="00A96D6F" w:rsidRPr="00E13AD8" w:rsidRDefault="00A96D6F" w:rsidP="003C39EB">
            <w:pPr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3FFC47E" w14:textId="77777777" w:rsidR="00A96D6F" w:rsidRPr="00E13AD8" w:rsidRDefault="00A96D6F" w:rsidP="003C39EB">
            <w:pPr>
              <w:keepLines/>
              <w:tabs>
                <w:tab w:val="decimal" w:pos="464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621CE0C" w14:textId="77777777" w:rsidR="00A96D6F" w:rsidRPr="00E13AD8" w:rsidRDefault="00A96D6F" w:rsidP="003C39EB">
            <w:pPr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EA65A4" w14:textId="77777777" w:rsidR="00A96D6F" w:rsidRPr="00E13AD8" w:rsidRDefault="00A96D6F" w:rsidP="003C39EB">
            <w:pPr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0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04A4921" w14:textId="77777777" w:rsidR="00A96D6F" w:rsidRPr="00E13AD8" w:rsidRDefault="00A96D6F" w:rsidP="003C39EB">
            <w:pPr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96D6F" w:rsidRPr="00E13AD8" w14:paraId="0BC56929" w14:textId="77777777" w:rsidTr="003C39EB">
        <w:trPr>
          <w:trHeight w:val="567"/>
          <w:jc w:val="center"/>
        </w:trPr>
        <w:tc>
          <w:tcPr>
            <w:tcW w:w="722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B136F" w14:textId="77777777" w:rsidR="00A96D6F" w:rsidRPr="00E13AD8" w:rsidRDefault="00A96D6F" w:rsidP="003C39EB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mooth terms for replicates</w:t>
            </w:r>
          </w:p>
        </w:tc>
      </w:tr>
      <w:tr w:rsidR="00A96D6F" w:rsidRPr="00E13AD8" w14:paraId="25F9FAB5" w14:textId="77777777" w:rsidTr="003C39EB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F600996" w14:textId="77777777" w:rsidR="00A96D6F" w:rsidRPr="00E13AD8" w:rsidRDefault="00A96D6F" w:rsidP="003C39EB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5C821B" w14:textId="77777777" w:rsidR="00A96D6F" w:rsidRPr="00E13AD8" w:rsidRDefault="00A96D6F" w:rsidP="003C39EB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F80BA5" w14:textId="77777777" w:rsidR="00A96D6F" w:rsidRPr="00E13AD8" w:rsidRDefault="00A96D6F" w:rsidP="003C39EB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E37782" w14:textId="77777777" w:rsidR="00A96D6F" w:rsidRPr="00E13AD8" w:rsidRDefault="00A96D6F" w:rsidP="003C39EB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6C8367" w14:textId="77777777" w:rsidR="00A96D6F" w:rsidRPr="00E13AD8" w:rsidRDefault="00A96D6F" w:rsidP="003C39EB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A96D6F" w:rsidRPr="00E13AD8" w14:paraId="77C781A5" w14:textId="77777777" w:rsidTr="003C39EB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213C800" w14:textId="77777777" w:rsidR="00A96D6F" w:rsidRPr="00E13AD8" w:rsidRDefault="00A96D6F" w:rsidP="003C39EB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lic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BEC5E19" w14:textId="77777777" w:rsidR="00A96D6F" w:rsidRPr="00E13AD8" w:rsidRDefault="00A96D6F" w:rsidP="003C39EB">
            <w:pPr>
              <w:keepNext/>
              <w:keepLines/>
              <w:tabs>
                <w:tab w:val="decimal" w:pos="464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5E2C478" w14:textId="77777777" w:rsidR="00A96D6F" w:rsidRPr="00E13AD8" w:rsidRDefault="00A96D6F" w:rsidP="003C39EB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9802D7" w14:textId="77777777" w:rsidR="00A96D6F" w:rsidRPr="00E13AD8" w:rsidRDefault="00A96D6F" w:rsidP="003C39EB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DB1C461" w14:textId="77777777" w:rsidR="00A96D6F" w:rsidRPr="00E13AD8" w:rsidRDefault="00A96D6F" w:rsidP="003C39EB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61</w:t>
            </w:r>
          </w:p>
        </w:tc>
      </w:tr>
      <w:tr w:rsidR="00A96D6F" w:rsidRPr="00E13AD8" w14:paraId="2555A2D9" w14:textId="77777777" w:rsidTr="003C39EB">
        <w:trPr>
          <w:trHeight w:val="567"/>
          <w:jc w:val="center"/>
        </w:trPr>
        <w:tc>
          <w:tcPr>
            <w:tcW w:w="722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590ED" w14:textId="77777777" w:rsidR="00A96D6F" w:rsidRPr="00E13AD8" w:rsidRDefault="00A96D6F" w:rsidP="003C39EB">
            <w:pPr>
              <w:keepNext/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ndom factor</w:t>
            </w:r>
          </w:p>
        </w:tc>
      </w:tr>
      <w:tr w:rsidR="00A96D6F" w:rsidRPr="00E13AD8" w14:paraId="6434EDF9" w14:textId="77777777" w:rsidTr="003C39EB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15534FF" w14:textId="77777777" w:rsidR="00A96D6F" w:rsidRPr="00E13AD8" w:rsidRDefault="00A96D6F" w:rsidP="003C39EB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CDF167F" w14:textId="77777777" w:rsidR="00A96D6F" w:rsidRPr="00E13AD8" w:rsidRDefault="00A96D6F" w:rsidP="003C39EB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6EC347" w14:textId="77777777" w:rsidR="00A96D6F" w:rsidRPr="00E13AD8" w:rsidRDefault="00A96D6F" w:rsidP="003C39EB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465D05" w14:textId="77777777" w:rsidR="00A96D6F" w:rsidRPr="00E13AD8" w:rsidRDefault="00A96D6F" w:rsidP="003C39EB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76B8E0A" w14:textId="77777777" w:rsidR="00A96D6F" w:rsidRPr="00E13AD8" w:rsidRDefault="00A96D6F" w:rsidP="003C39EB">
            <w:pPr>
              <w:keepNext/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A96D6F" w:rsidRPr="00E13AD8" w14:paraId="33413045" w14:textId="77777777" w:rsidTr="003C39EB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D9A4937" w14:textId="77777777" w:rsidR="00A96D6F" w:rsidRPr="00E13AD8" w:rsidRDefault="00A96D6F" w:rsidP="003C39EB">
            <w:pPr>
              <w:keepLines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2F7A212" w14:textId="77777777" w:rsidR="00A96D6F" w:rsidRPr="00E13AD8" w:rsidRDefault="00A96D6F" w:rsidP="003C39EB">
            <w:pPr>
              <w:keepLines/>
              <w:tabs>
                <w:tab w:val="decimal" w:pos="464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112CE8" w14:textId="77777777" w:rsidR="00A96D6F" w:rsidRPr="00E13AD8" w:rsidRDefault="00A96D6F" w:rsidP="003C39EB">
            <w:pPr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F4AC1B" w14:textId="77777777" w:rsidR="00A96D6F" w:rsidRPr="00E13AD8" w:rsidRDefault="00A96D6F" w:rsidP="003C39EB">
            <w:pPr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77B60E6" w14:textId="77777777" w:rsidR="00A96D6F" w:rsidRPr="00E13AD8" w:rsidRDefault="00A96D6F" w:rsidP="003C39EB">
            <w:pPr>
              <w:keepLines/>
              <w:tabs>
                <w:tab w:val="decimal" w:pos="360"/>
              </w:tabs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</w:tbl>
    <w:p w14:paraId="66E5A34D" w14:textId="77777777" w:rsidR="00A96D6F" w:rsidRPr="00E13AD8" w:rsidRDefault="00A96D6F" w:rsidP="00A96D6F">
      <w:pPr>
        <w:keepNext/>
        <w:spacing w:before="100" w:beforeAutospacing="1"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13AD8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05D06789" wp14:editId="2720A69F">
            <wp:extent cx="5687553" cy="3314700"/>
            <wp:effectExtent l="0" t="0" r="8890" b="0"/>
            <wp:docPr id="111378823" name="Obraz 1" descr="Obraz zawierający tekst, zrzut ekranu&#10;&#10;Zawartość wygenerowana przez AI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378823" name="Obraz 1" descr="Obraz zawierający tekst, zrzut ekranu&#10;&#10;Zawartość wygenerowana przez AI może być niepoprawna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0768" cy="3316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6B1D1" w14:textId="77777777" w:rsidR="00A96D6F" w:rsidRPr="00E13AD8" w:rsidRDefault="00A96D6F" w:rsidP="00A96D6F">
      <w:pPr>
        <w:suppressAutoHyphens/>
        <w:spacing w:before="100" w:beforeAutospacing="1" w:after="0" w:line="48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13AD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Figure S1.</w:t>
      </w:r>
      <w:r w:rsidRPr="00E13AD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 Relationship between temperature and finite population growth rates of experimental populations that evolved in alternating and stable environments. Points are observed values; lines are fitted functions and shaded bands are 95% confidence intervals.</w:t>
      </w:r>
    </w:p>
    <w:p w14:paraId="5A8123B7" w14:textId="77777777" w:rsidR="00A96D6F" w:rsidRDefault="00A96D6F"/>
    <w:sectPr w:rsidR="00A96D6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D6F"/>
    <w:rsid w:val="000D668B"/>
    <w:rsid w:val="001578F9"/>
    <w:rsid w:val="00175313"/>
    <w:rsid w:val="003D316A"/>
    <w:rsid w:val="007E67DB"/>
    <w:rsid w:val="008E2CCB"/>
    <w:rsid w:val="00A96D6F"/>
    <w:rsid w:val="00CA1D5A"/>
    <w:rsid w:val="00E13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BA207A"/>
  <w15:chartTrackingRefBased/>
  <w15:docId w15:val="{AE0EC397-C164-4B63-B2AD-3BBE492A6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96D6F"/>
    <w:pPr>
      <w:spacing w:line="259" w:lineRule="auto"/>
    </w:pPr>
    <w:rPr>
      <w:sz w:val="22"/>
      <w:szCs w:val="22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A96D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A96D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96D6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A96D6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A96D6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A96D6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A96D6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A96D6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A96D6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96D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96D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A96D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96D6F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A96D6F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A96D6F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A96D6F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A96D6F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A96D6F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A96D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A96D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A96D6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A96D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A96D6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ytatZnak">
    <w:name w:val="Cytat Znak"/>
    <w:basedOn w:val="Domylnaczcionkaakapitu"/>
    <w:link w:val="Cytat"/>
    <w:uiPriority w:val="29"/>
    <w:rsid w:val="00A96D6F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A96D6F"/>
    <w:pPr>
      <w:spacing w:line="278" w:lineRule="auto"/>
      <w:ind w:left="720"/>
      <w:contextualSpacing/>
    </w:pPr>
    <w:rPr>
      <w:sz w:val="24"/>
      <w:szCs w:val="24"/>
    </w:rPr>
  </w:style>
  <w:style w:type="character" w:styleId="Wyrnienieintensywne">
    <w:name w:val="Intense Emphasis"/>
    <w:basedOn w:val="Domylnaczcionkaakapitu"/>
    <w:uiPriority w:val="21"/>
    <w:qFormat/>
    <w:rsid w:val="00A96D6F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A96D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A96D6F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A96D6F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A96D6F"/>
    <w:pPr>
      <w:spacing w:after="0" w:line="240" w:lineRule="auto"/>
    </w:pPr>
    <w:rPr>
      <w:kern w:val="0"/>
      <w:sz w:val="22"/>
      <w:szCs w:val="22"/>
      <w:lang w:val="pl-P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85</Words>
  <Characters>2313</Characters>
  <Application>Microsoft Office Word</Application>
  <DocSecurity>0</DocSecurity>
  <Lines>19</Lines>
  <Paragraphs>5</Paragraphs>
  <ScaleCrop>false</ScaleCrop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samal Askarova</dc:creator>
  <cp:keywords/>
  <dc:description/>
  <cp:lastModifiedBy>Anna Skoracka</cp:lastModifiedBy>
  <cp:revision>5</cp:revision>
  <dcterms:created xsi:type="dcterms:W3CDTF">2026-04-23T13:53:00Z</dcterms:created>
  <dcterms:modified xsi:type="dcterms:W3CDTF">2026-04-26T14:31:00Z</dcterms:modified>
</cp:coreProperties>
</file>